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5B891" w14:textId="77777777" w:rsidR="00F87EB8" w:rsidRPr="00AC664F" w:rsidRDefault="00F87EB8" w:rsidP="00F87EB8">
      <w:pPr>
        <w:jc w:val="both"/>
        <w:rPr>
          <w:rFonts w:cs="Times New Roman"/>
          <w:szCs w:val="24"/>
        </w:rPr>
      </w:pPr>
      <w:bookmarkStart w:id="0" w:name="_GoBack"/>
      <w:bookmarkEnd w:id="0"/>
    </w:p>
    <w:p w14:paraId="50268EFB" w14:textId="77777777" w:rsidR="00F87EB8" w:rsidRPr="00AC664F" w:rsidRDefault="00F87EB8" w:rsidP="00F87EB8">
      <w:pPr>
        <w:jc w:val="both"/>
        <w:rPr>
          <w:rFonts w:cs="Times New Roman"/>
          <w:szCs w:val="24"/>
        </w:rPr>
      </w:pPr>
      <w:r w:rsidRPr="00AC664F">
        <w:rPr>
          <w:rFonts w:cs="Times New Roman"/>
          <w:b/>
          <w:bCs/>
          <w:szCs w:val="24"/>
        </w:rPr>
        <w:t>Appendix A.</w:t>
      </w:r>
      <w:r w:rsidRPr="00AC664F">
        <w:rPr>
          <w:rFonts w:cs="Times New Roman"/>
          <w:szCs w:val="24"/>
        </w:rPr>
        <w:t xml:space="preserve"> Hypothesis Related to the Theoretical Model Proposed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3400"/>
        <w:gridCol w:w="4110"/>
      </w:tblGrid>
      <w:tr w:rsidR="00F87EB8" w:rsidRPr="00AC664F" w14:paraId="20E1E013" w14:textId="77777777" w:rsidTr="00031C80">
        <w:trPr>
          <w:trHeight w:val="56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2481A22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b/>
                <w:bCs/>
                <w:szCs w:val="24"/>
                <w:lang w:val="en-GB"/>
              </w:rPr>
              <w:t>Construct /Item from the Model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531F7A38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b/>
                <w:bCs/>
                <w:szCs w:val="24"/>
                <w:lang w:val="en-GB"/>
              </w:rPr>
              <w:t>Hypothesi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9A09786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b/>
                <w:bCs/>
                <w:szCs w:val="24"/>
                <w:lang w:val="en-GB"/>
              </w:rPr>
              <w:t>Supported by:</w:t>
            </w:r>
          </w:p>
        </w:tc>
      </w:tr>
      <w:tr w:rsidR="00F87EB8" w:rsidRPr="00AC664F" w14:paraId="042AC33D" w14:textId="77777777" w:rsidTr="00031C80">
        <w:trPr>
          <w:trHeight w:val="1097"/>
        </w:trPr>
        <w:tc>
          <w:tcPr>
            <w:tcW w:w="2129" w:type="dxa"/>
            <w:vMerge w:val="restart"/>
            <w:tcBorders>
              <w:top w:val="single" w:sz="4" w:space="0" w:color="auto"/>
            </w:tcBorders>
          </w:tcPr>
          <w:p w14:paraId="145DFE10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4E87863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55F603C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6FB916D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C06BBD7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</w:rPr>
              <w:t>Nutritional Literacy (NL)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29611E9E" w14:textId="77777777" w:rsidR="00F87EB8" w:rsidRPr="00AC664F" w:rsidRDefault="00F87EB8" w:rsidP="00031C80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  <w:lang w:val="en-GB"/>
              </w:rPr>
              <w:t>H1. Nutritional Literacy (NL) positively influences consumer attitudes toward healthy brand food consumption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DE06273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C664F">
              <w:rPr>
                <w:rFonts w:eastAsia="Times New Roman"/>
                <w:lang w:val="en-GB"/>
              </w:rPr>
              <w:t xml:space="preserve">Vettori et al. </w:t>
            </w:r>
            <w:sdt>
              <w:sdtPr>
                <w:rPr>
                  <w:rFonts w:cstheme="minorHAnsi"/>
                  <w:color w:val="000000"/>
                  <w:shd w:val="clear" w:color="auto" w:fill="FCFCF9"/>
                  <w:lang w:val="en-GB"/>
                </w:rPr>
                <w:tag w:val="MENDELEY_CITATION_v3_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"/>
                <w:id w:val="1560280740"/>
                <w:placeholder>
                  <w:docPart w:val="2C5FB9D76D1742DB8E1970FA7BFA58B4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</w:rPr>
                  <w:t>(39)</w:t>
                </w:r>
              </w:sdtContent>
            </w:sdt>
          </w:p>
          <w:p w14:paraId="742DA174" w14:textId="77777777" w:rsidR="00F87EB8" w:rsidRPr="00377A56" w:rsidRDefault="00F87EB8" w:rsidP="00031C80">
            <w:pPr>
              <w:spacing w:before="0" w:after="0"/>
              <w:rPr>
                <w:rFonts w:cs="Times New Roman"/>
                <w:szCs w:val="24"/>
                <w:lang w:val="es-PE"/>
              </w:rPr>
            </w:pPr>
            <w:proofErr w:type="spellStart"/>
            <w:r w:rsidRPr="00377A56">
              <w:rPr>
                <w:rFonts w:cs="Times New Roman"/>
                <w:szCs w:val="24"/>
                <w:lang w:val="es-PE"/>
              </w:rPr>
              <w:t>Ramdam</w:t>
            </w:r>
            <w:proofErr w:type="spellEnd"/>
            <w:r w:rsidRPr="00377A56">
              <w:rPr>
                <w:rFonts w:cs="Times New Roman"/>
                <w:szCs w:val="24"/>
                <w:lang w:val="es-PE"/>
              </w:rPr>
              <w:t xml:space="preserve"> et al. 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"/>
                <w:id w:val="-70735563"/>
                <w:placeholder>
                  <w:docPart w:val="0AD5F098165644C88EA693E47830D808"/>
                </w:placeholder>
              </w:sdtPr>
              <w:sdtEndPr/>
              <w:sdtContent>
                <w:r w:rsidRPr="00377A56">
                  <w:rPr>
                    <w:rFonts w:cs="Times New Roman"/>
                    <w:color w:val="000000"/>
                    <w:szCs w:val="24"/>
                    <w:lang w:val="es-PE"/>
                  </w:rPr>
                  <w:t>(83)</w:t>
                </w:r>
              </w:sdtContent>
            </w:sdt>
          </w:p>
          <w:p w14:paraId="1597CA84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377A56">
              <w:rPr>
                <w:rFonts w:cs="Times New Roman"/>
                <w:szCs w:val="24"/>
                <w:lang w:val="es-PE"/>
              </w:rPr>
              <w:t>Tian</w:t>
            </w:r>
            <w:proofErr w:type="spellEnd"/>
            <w:r w:rsidRPr="00377A56">
              <w:rPr>
                <w:rFonts w:cs="Times New Roman"/>
                <w:szCs w:val="24"/>
                <w:lang w:val="es-PE"/>
              </w:rPr>
              <w:t xml:space="preserve"> et al.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"/>
                <w:id w:val="-898202714"/>
                <w:placeholder>
                  <w:docPart w:val="29769D03EA2741928E52984281340E72"/>
                </w:placeholder>
              </w:sdtPr>
              <w:sdtEndPr/>
              <w:sdtContent>
                <w:r w:rsidRPr="00091451">
                  <w:rPr>
                    <w:rFonts w:cs="Times New Roman"/>
                    <w:color w:val="000000"/>
                    <w:szCs w:val="24"/>
                    <w:lang w:val="en-GB"/>
                  </w:rPr>
                  <w:t>(84)</w:t>
                </w:r>
              </w:sdtContent>
            </w:sdt>
          </w:p>
          <w:p w14:paraId="7B40E8AA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  <w:lang w:val="en-GB"/>
              </w:rPr>
              <w:t xml:space="preserve">Miller and Cassidy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"/>
                <w:id w:val="-684441927"/>
                <w:placeholder>
                  <w:docPart w:val="AEAAAE0AA04A4B4F8E5102835BCFB547"/>
                </w:placeholder>
              </w:sdtPr>
              <w:sdtEndPr/>
              <w:sdtContent>
                <w:r w:rsidRPr="00091451">
                  <w:rPr>
                    <w:rFonts w:cs="Times New Roman"/>
                    <w:color w:val="000000"/>
                    <w:szCs w:val="24"/>
                    <w:lang w:val="en-GB"/>
                  </w:rPr>
                  <w:t>(85)</w:t>
                </w:r>
              </w:sdtContent>
            </w:sdt>
          </w:p>
        </w:tc>
      </w:tr>
      <w:tr w:rsidR="00F87EB8" w:rsidRPr="003B54EF" w14:paraId="5164FC1E" w14:textId="77777777" w:rsidTr="00031C80">
        <w:trPr>
          <w:trHeight w:val="1002"/>
        </w:trPr>
        <w:tc>
          <w:tcPr>
            <w:tcW w:w="2129" w:type="dxa"/>
            <w:vMerge/>
          </w:tcPr>
          <w:p w14:paraId="7790A9D6" w14:textId="77777777" w:rsidR="00F87EB8" w:rsidRPr="00AC664F" w:rsidRDefault="00F87EB8" w:rsidP="00031C8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03D07D2B" w14:textId="77777777" w:rsidR="00F87EB8" w:rsidRPr="00AC664F" w:rsidRDefault="00F87EB8" w:rsidP="00031C80">
            <w:pPr>
              <w:spacing w:before="0" w:after="0" w:line="276" w:lineRule="auto"/>
              <w:rPr>
                <w:rFonts w:cs="Times New Roman"/>
                <w:szCs w:val="24"/>
                <w:lang w:val="en-GB"/>
              </w:rPr>
            </w:pPr>
            <w:r w:rsidRPr="00AC664F">
              <w:rPr>
                <w:rFonts w:cs="Times New Roman"/>
                <w:szCs w:val="24"/>
                <w:lang w:val="en-GB"/>
              </w:rPr>
              <w:t>H2. Nutritional Literacy (NL) positively influences Subjective Norms (SN) for healthy brand food consumption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05E8900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AC664F">
              <w:rPr>
                <w:rFonts w:eastAsia="Times New Roman"/>
                <w:lang w:val="es-ES"/>
              </w:rPr>
              <w:t>Vettori</w:t>
            </w:r>
            <w:proofErr w:type="spellEnd"/>
            <w:r w:rsidRPr="00AC664F">
              <w:rPr>
                <w:rFonts w:eastAsia="Times New Roman"/>
                <w:lang w:val="es-ES"/>
              </w:rPr>
              <w:t xml:space="preserve"> et al. </w:t>
            </w:r>
            <w:sdt>
              <w:sdtPr>
                <w:rPr>
                  <w:rFonts w:cstheme="minorHAnsi"/>
                  <w:color w:val="000000"/>
                  <w:shd w:val="clear" w:color="auto" w:fill="FCFCF9"/>
                  <w:lang w:val="en-GB"/>
                </w:rPr>
                <w:tag w:val="MENDELEY_CITATION_v3_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"/>
                <w:id w:val="-424502039"/>
                <w:placeholder>
                  <w:docPart w:val="6081C4593AC24A31891537EAA032390C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s-PE"/>
                  </w:rPr>
                  <w:t>(39)</w:t>
                </w:r>
              </w:sdtContent>
            </w:sdt>
          </w:p>
          <w:p w14:paraId="75BAAF8C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proofErr w:type="spellStart"/>
            <w:r w:rsidRPr="00AC664F">
              <w:rPr>
                <w:rFonts w:eastAsia="Times New Roman"/>
                <w:lang w:val="es-ES"/>
              </w:rPr>
              <w:t>Sobaih</w:t>
            </w:r>
            <w:proofErr w:type="spellEnd"/>
            <w:r w:rsidRPr="00AC664F">
              <w:rPr>
                <w:rFonts w:cs="Times New Roman"/>
                <w:szCs w:val="24"/>
                <w:lang w:val="es-ES"/>
              </w:rPr>
              <w:t xml:space="preserve"> et al.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"/>
                <w:id w:val="-809013773"/>
                <w:placeholder>
                  <w:docPart w:val="74AF4DB046264439B1F456E7B0ADB757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s-ES"/>
                  </w:rPr>
                  <w:t>(88)</w:t>
                </w:r>
              </w:sdtContent>
            </w:sdt>
          </w:p>
          <w:p w14:paraId="15ED7317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s-PE"/>
              </w:rPr>
            </w:pPr>
            <w:r w:rsidRPr="00AC664F">
              <w:rPr>
                <w:rFonts w:cs="Times New Roman"/>
                <w:szCs w:val="24"/>
                <w:lang w:val="es-ES"/>
              </w:rPr>
              <w:t xml:space="preserve">Sousa et al.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"/>
                <w:id w:val="1875493590"/>
                <w:placeholder>
                  <w:docPart w:val="2CD5D73AA7B74E58A1C76CF4995AACB5"/>
                </w:placeholder>
              </w:sdtPr>
              <w:sdtEndPr/>
              <w:sdtContent>
                <w:r w:rsidRPr="00091451">
                  <w:rPr>
                    <w:rFonts w:cs="Times New Roman"/>
                    <w:color w:val="000000"/>
                    <w:szCs w:val="24"/>
                    <w:lang w:val="es-PE"/>
                  </w:rPr>
                  <w:t>(89)</w:t>
                </w:r>
              </w:sdtContent>
            </w:sdt>
          </w:p>
        </w:tc>
      </w:tr>
      <w:tr w:rsidR="00F87EB8" w:rsidRPr="00AC664F" w14:paraId="7A4D58B4" w14:textId="77777777" w:rsidTr="00031C80">
        <w:trPr>
          <w:trHeight w:val="1264"/>
        </w:trPr>
        <w:tc>
          <w:tcPr>
            <w:tcW w:w="2129" w:type="dxa"/>
            <w:vMerge/>
            <w:tcBorders>
              <w:bottom w:val="single" w:sz="4" w:space="0" w:color="auto"/>
            </w:tcBorders>
          </w:tcPr>
          <w:p w14:paraId="2A28DEAC" w14:textId="77777777" w:rsidR="00F87EB8" w:rsidRPr="00AC664F" w:rsidRDefault="00F87EB8" w:rsidP="00031C80">
            <w:pPr>
              <w:spacing w:before="0" w:after="0"/>
              <w:jc w:val="both"/>
              <w:rPr>
                <w:rFonts w:cs="Times New Roman"/>
                <w:szCs w:val="24"/>
                <w:lang w:val="es-PE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7CF322CE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  <w:lang w:val="en-GB"/>
              </w:rPr>
              <w:t>H3: Nutritional Literacy (NL) positively influences Perceived Behavioural Control (PBC) for healthy brand food consumption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8B2D21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AC664F">
              <w:rPr>
                <w:rFonts w:cs="Times New Roman"/>
                <w:szCs w:val="24"/>
                <w:lang w:val="es-ES"/>
              </w:rPr>
              <w:t xml:space="preserve">Sousa et al.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"/>
                <w:id w:val="-166950772"/>
                <w:placeholder>
                  <w:docPart w:val="36930442311D4EA7A86B5D174383E087"/>
                </w:placeholder>
              </w:sdtPr>
              <w:sdtEndPr/>
              <w:sdtContent>
                <w:r w:rsidRPr="00091451">
                  <w:rPr>
                    <w:rFonts w:cs="Times New Roman"/>
                    <w:color w:val="000000"/>
                    <w:szCs w:val="24"/>
                    <w:lang w:val="es-ES"/>
                  </w:rPr>
                  <w:t>(89)</w:t>
                </w:r>
              </w:sdtContent>
            </w:sdt>
          </w:p>
          <w:p w14:paraId="744EFADD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AC664F">
              <w:rPr>
                <w:rFonts w:cs="Times New Roman"/>
                <w:szCs w:val="24"/>
                <w:lang w:val="es-ES"/>
              </w:rPr>
              <w:t xml:space="preserve">Trieste et al.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"/>
                <w:id w:val="-1264906098"/>
                <w:placeholder>
                  <w:docPart w:val="93F836FBAC094BEC964476F1E724B198"/>
                </w:placeholder>
              </w:sdtPr>
              <w:sdtEndPr/>
              <w:sdtContent>
                <w:r w:rsidRPr="00091451">
                  <w:rPr>
                    <w:rFonts w:cs="Times New Roman"/>
                    <w:color w:val="000000"/>
                    <w:szCs w:val="24"/>
                    <w:lang w:val="es-ES"/>
                  </w:rPr>
                  <w:t>(90)</w:t>
                </w:r>
              </w:sdtContent>
            </w:sdt>
          </w:p>
          <w:p w14:paraId="14FAF31D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  <w:lang w:val="en-GB"/>
              </w:rPr>
              <w:t xml:space="preserve">Begley et al.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"/>
                <w:id w:val="1722251494"/>
                <w:placeholder>
                  <w:docPart w:val="44908BB49BB544408ECA894F46742AE7"/>
                </w:placeholder>
              </w:sdtPr>
              <w:sdtEndPr/>
              <w:sdtContent>
                <w:r w:rsidRPr="00091451">
                  <w:rPr>
                    <w:rFonts w:cs="Times New Roman"/>
                    <w:color w:val="000000"/>
                    <w:szCs w:val="24"/>
                    <w:lang w:val="en-GB"/>
                  </w:rPr>
                  <w:t>(91)</w:t>
                </w:r>
              </w:sdtContent>
            </w:sdt>
          </w:p>
        </w:tc>
      </w:tr>
      <w:tr w:rsidR="00F87EB8" w:rsidRPr="00AC664F" w14:paraId="10DB5742" w14:textId="77777777" w:rsidTr="00031C80">
        <w:trPr>
          <w:trHeight w:val="1344"/>
        </w:trPr>
        <w:tc>
          <w:tcPr>
            <w:tcW w:w="2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50E1F0" w14:textId="77777777" w:rsidR="00F87EB8" w:rsidRPr="00AC664F" w:rsidRDefault="00F87EB8" w:rsidP="00031C8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  <w:p w14:paraId="2DF86112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CB0C1D0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4080CFA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3E68014" w14:textId="77777777" w:rsidR="00F87EB8" w:rsidRPr="00AC664F" w:rsidRDefault="00F87EB8" w:rsidP="00031C8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</w:rPr>
              <w:t>Theory of Planned Behavior (TPB)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0CCC4E05" w14:textId="77777777" w:rsidR="00F87EB8" w:rsidRPr="00AC664F" w:rsidRDefault="00F87EB8" w:rsidP="00031C80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  <w:lang w:val="en-GB"/>
              </w:rPr>
              <w:t>H4: Attitude (ATT) positively influences the consumers' willingness to consume healthy brand food (WCHBF)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4D9C5A0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C664F">
              <w:rPr>
                <w:rFonts w:eastAsia="Times New Roman"/>
              </w:rPr>
              <w:t>Lim and Goh</w:t>
            </w:r>
            <w:r w:rsidRPr="00AC664F">
              <w:rPr>
                <w:rFonts w:cs="Times New Roman"/>
                <w:szCs w:val="24"/>
                <w:lang w:val="en-GB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"/>
                <w:id w:val="-385720550"/>
                <w:placeholder>
                  <w:docPart w:val="C78343E1C5DC4AEFB0C1B37F67CAB270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n-GB"/>
                  </w:rPr>
                  <w:t>(95)</w:t>
                </w:r>
              </w:sdtContent>
            </w:sdt>
          </w:p>
          <w:p w14:paraId="017F3A42" w14:textId="77777777" w:rsidR="00F87EB8" w:rsidRPr="00941D27" w:rsidRDefault="00F87EB8" w:rsidP="00031C80">
            <w:pPr>
              <w:spacing w:before="0" w:after="0"/>
              <w:rPr>
                <w:rFonts w:cs="Times New Roman"/>
                <w:szCs w:val="24"/>
              </w:rPr>
            </w:pPr>
            <w:r w:rsidRPr="00AC664F">
              <w:rPr>
                <w:rFonts w:eastAsia="Times New Roman"/>
              </w:rPr>
              <w:t xml:space="preserve">Sparks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"/>
                <w:id w:val="-1114129565"/>
                <w:placeholder>
                  <w:docPart w:val="279DC4DE82AB4ED6BBFEE47A079BFBE9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</w:rPr>
                  <w:t>(97)</w:t>
                </w:r>
              </w:sdtContent>
            </w:sdt>
          </w:p>
          <w:p w14:paraId="08EAB31F" w14:textId="77777777" w:rsidR="00F87EB8" w:rsidRPr="00941D27" w:rsidRDefault="00F87EB8" w:rsidP="00031C80">
            <w:pPr>
              <w:spacing w:before="0" w:after="0"/>
              <w:rPr>
                <w:rFonts w:cstheme="minorHAnsi"/>
              </w:rPr>
            </w:pPr>
            <w:r w:rsidRPr="00941D27">
              <w:rPr>
                <w:rFonts w:cstheme="minorHAnsi"/>
              </w:rPr>
              <w:t xml:space="preserve">Küster-Boluda and Vidal-Capilla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"/>
                <w:id w:val="1692647454"/>
                <w:placeholder>
                  <w:docPart w:val="92C7CA5DAA00496DBE651FA21AEA4F39"/>
                </w:placeholder>
              </w:sdtPr>
              <w:sdtEndPr/>
              <w:sdtContent>
                <w:r w:rsidRPr="00091451">
                  <w:rPr>
                    <w:rFonts w:cstheme="minorHAnsi"/>
                    <w:color w:val="000000"/>
                  </w:rPr>
                  <w:t>(100)</w:t>
                </w:r>
              </w:sdtContent>
            </w:sdt>
          </w:p>
          <w:p w14:paraId="2EE66822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s-ES"/>
              </w:rPr>
            </w:pPr>
            <w:r w:rsidRPr="00AC664F">
              <w:rPr>
                <w:rFonts w:eastAsia="Times New Roman"/>
                <w:lang w:val="es-ES"/>
              </w:rPr>
              <w:t xml:space="preserve">Quevedo-Silva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"/>
                <w:id w:val="803361418"/>
                <w:placeholder>
                  <w:docPart w:val="E51C685350434798B0EC0D2969D87210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s-PE"/>
                  </w:rPr>
                  <w:t>(102)</w:t>
                </w:r>
              </w:sdtContent>
            </w:sdt>
          </w:p>
          <w:p w14:paraId="5835A459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s-ES"/>
              </w:rPr>
            </w:pPr>
            <w:proofErr w:type="spellStart"/>
            <w:r w:rsidRPr="00AC664F">
              <w:rPr>
                <w:rFonts w:cstheme="minorHAnsi"/>
                <w:lang w:val="es-ES"/>
              </w:rPr>
              <w:t>Roseman</w:t>
            </w:r>
            <w:proofErr w:type="spellEnd"/>
            <w:r w:rsidRPr="00AC664F">
              <w:rPr>
                <w:rFonts w:cstheme="minorHAnsi"/>
                <w:lang w:val="es-ES"/>
              </w:rPr>
              <w:t xml:space="preserve">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"/>
                <w:id w:val="-1261363210"/>
                <w:placeholder>
                  <w:docPart w:val="15575339E5C74D969E79131D69E51E2A"/>
                </w:placeholder>
              </w:sdtPr>
              <w:sdtEndPr/>
              <w:sdtContent>
                <w:r w:rsidRPr="00091451">
                  <w:rPr>
                    <w:rFonts w:cstheme="minorHAnsi"/>
                    <w:color w:val="000000"/>
                    <w:lang w:val="es-ES"/>
                  </w:rPr>
                  <w:t>(103)</w:t>
                </w:r>
              </w:sdtContent>
            </w:sdt>
          </w:p>
          <w:p w14:paraId="1CEED12C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s-PE"/>
              </w:rPr>
            </w:pPr>
            <w:r w:rsidRPr="00AC664F">
              <w:rPr>
                <w:rFonts w:cstheme="minorHAnsi"/>
                <w:lang w:val="es-ES"/>
              </w:rPr>
              <w:t xml:space="preserve">Khan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"/>
                <w:id w:val="1967926569"/>
                <w:placeholder>
                  <w:docPart w:val="90D3E7959727422F820E162C9DB57617"/>
                </w:placeholder>
              </w:sdtPr>
              <w:sdtEndPr/>
              <w:sdtContent>
                <w:r w:rsidRPr="00091451">
                  <w:rPr>
                    <w:rFonts w:cstheme="minorHAnsi"/>
                    <w:color w:val="000000"/>
                    <w:lang w:val="es-ES"/>
                  </w:rPr>
                  <w:t>(107)</w:t>
                </w:r>
              </w:sdtContent>
            </w:sdt>
          </w:p>
        </w:tc>
      </w:tr>
      <w:tr w:rsidR="00F87EB8" w:rsidRPr="00AC664F" w14:paraId="07B7C58C" w14:textId="77777777" w:rsidTr="00031C80">
        <w:trPr>
          <w:trHeight w:val="1375"/>
        </w:trPr>
        <w:tc>
          <w:tcPr>
            <w:tcW w:w="2129" w:type="dxa"/>
            <w:vMerge/>
            <w:tcBorders>
              <w:bottom w:val="single" w:sz="4" w:space="0" w:color="auto"/>
            </w:tcBorders>
          </w:tcPr>
          <w:p w14:paraId="49AF4363" w14:textId="77777777" w:rsidR="00F87EB8" w:rsidRPr="00AC664F" w:rsidRDefault="00F87EB8" w:rsidP="00031C80">
            <w:pPr>
              <w:spacing w:before="0" w:after="0"/>
              <w:jc w:val="both"/>
              <w:rPr>
                <w:rFonts w:cs="Times New Roman"/>
                <w:szCs w:val="24"/>
                <w:lang w:val="es-PE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63B90095" w14:textId="77777777" w:rsidR="00F87EB8" w:rsidRPr="00AC664F" w:rsidRDefault="00F87EB8" w:rsidP="00031C80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  <w:lang w:val="en-GB"/>
              </w:rPr>
              <w:t>H5. Subjective Norms (SN) positively influence the consumers' willingness to consume healthy brand food (WCHBF)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B58493E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C664F">
              <w:rPr>
                <w:rFonts w:eastAsia="Times New Roman"/>
              </w:rPr>
              <w:t>Lim and Goh</w:t>
            </w:r>
            <w:r w:rsidRPr="00AC664F">
              <w:rPr>
                <w:rFonts w:cs="Times New Roman"/>
                <w:szCs w:val="24"/>
                <w:lang w:val="en-GB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"/>
                <w:id w:val="-734164393"/>
                <w:placeholder>
                  <w:docPart w:val="877ECF68751A4D74AB4E73EB2DFB05F7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n-GB"/>
                  </w:rPr>
                  <w:t>(95)</w:t>
                </w:r>
              </w:sdtContent>
            </w:sdt>
          </w:p>
          <w:p w14:paraId="14FEA5B2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n-GB"/>
              </w:rPr>
            </w:pPr>
            <w:r w:rsidRPr="00AC664F">
              <w:rPr>
                <w:rFonts w:cstheme="minorHAnsi"/>
                <w:lang w:val="en-GB"/>
              </w:rPr>
              <w:t xml:space="preserve">Ham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"/>
                <w:id w:val="1920601535"/>
                <w:placeholder>
                  <w:docPart w:val="49F906F7A2C64A45B63B4D8EBC462C0A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n-GB"/>
                  </w:rPr>
                  <w:t>(98)</w:t>
                </w:r>
              </w:sdtContent>
            </w:sdt>
          </w:p>
          <w:p w14:paraId="08274CCC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C664F">
              <w:rPr>
                <w:rFonts w:cs="Times New Roman"/>
                <w:szCs w:val="24"/>
                <w:lang w:val="en-GB"/>
              </w:rPr>
              <w:t xml:space="preserve">Agnoli et al.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"/>
                <w:id w:val="-1769452080"/>
                <w:placeholder>
                  <w:docPart w:val="F321C6518DA746C792A38D5226686E80"/>
                </w:placeholder>
              </w:sdtPr>
              <w:sdtEndPr/>
              <w:sdtContent>
                <w:r w:rsidRPr="00091451">
                  <w:rPr>
                    <w:rFonts w:cs="Times New Roman"/>
                    <w:color w:val="000000"/>
                    <w:szCs w:val="24"/>
                    <w:lang w:val="en-GB"/>
                  </w:rPr>
                  <w:t>(99)</w:t>
                </w:r>
              </w:sdtContent>
            </w:sdt>
          </w:p>
          <w:p w14:paraId="66B9EB40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n-GB"/>
              </w:rPr>
            </w:pPr>
            <w:r w:rsidRPr="00AC664F">
              <w:rPr>
                <w:rFonts w:eastAsia="Times New Roman"/>
              </w:rPr>
              <w:t xml:space="preserve">Chen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"/>
                <w:id w:val="-463194621"/>
                <w:placeholder>
                  <w:docPart w:val="0CD283EA65424D65AF26F83362A953BD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</w:rPr>
                  <w:t>(108)</w:t>
                </w:r>
              </w:sdtContent>
            </w:sdt>
          </w:p>
          <w:p w14:paraId="0582D87C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</w:rPr>
            </w:pPr>
            <w:r w:rsidRPr="00AC664F">
              <w:rPr>
                <w:rFonts w:cs="Times New Roman"/>
                <w:szCs w:val="24"/>
                <w:lang w:val="en-GB"/>
              </w:rPr>
              <w:t xml:space="preserve">Teng and Wang </w:t>
            </w:r>
            <w:sdt>
              <w:sdtPr>
                <w:rPr>
                  <w:rFonts w:cs="Times New Roman"/>
                  <w:color w:val="000000"/>
                  <w:szCs w:val="24"/>
                  <w:lang w:val="en-GB"/>
                </w:rPr>
                <w:tag w:val="MENDELEY_CITATION_v3_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"/>
                <w:id w:val="-2093146748"/>
                <w:placeholder>
                  <w:docPart w:val="E3D41682F2464494B3189EE6DA48F517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</w:rPr>
                  <w:t>(110)</w:t>
                </w:r>
              </w:sdtContent>
            </w:sdt>
          </w:p>
        </w:tc>
      </w:tr>
      <w:tr w:rsidR="00F87EB8" w:rsidRPr="00AC664F" w14:paraId="4A38770B" w14:textId="77777777" w:rsidTr="00031C80">
        <w:trPr>
          <w:trHeight w:val="1697"/>
        </w:trPr>
        <w:tc>
          <w:tcPr>
            <w:tcW w:w="2129" w:type="dxa"/>
            <w:vMerge/>
            <w:tcBorders>
              <w:bottom w:val="single" w:sz="4" w:space="0" w:color="auto"/>
            </w:tcBorders>
          </w:tcPr>
          <w:p w14:paraId="30223DB0" w14:textId="77777777" w:rsidR="00F87EB8" w:rsidRPr="00AC664F" w:rsidRDefault="00F87EB8" w:rsidP="00031C8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2CA55AC3" w14:textId="77777777" w:rsidR="00F87EB8" w:rsidRPr="00AC664F" w:rsidRDefault="00F87EB8" w:rsidP="00031C80">
            <w:pPr>
              <w:spacing w:before="0" w:after="0" w:line="276" w:lineRule="auto"/>
              <w:rPr>
                <w:rFonts w:cs="Times New Roman"/>
                <w:szCs w:val="24"/>
                <w:lang w:val="en-GB"/>
              </w:rPr>
            </w:pPr>
            <w:r w:rsidRPr="00AC664F">
              <w:rPr>
                <w:rFonts w:cs="Times New Roman"/>
                <w:szCs w:val="24"/>
                <w:lang w:val="en-GB"/>
              </w:rPr>
              <w:t>H6: Perceived Behavioural Control (PBC) positively influences the consumers' willingness to consume healthy brand food (WCHBF)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E97ABCD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s-ES"/>
              </w:rPr>
            </w:pPr>
            <w:r w:rsidRPr="00AC664F">
              <w:rPr>
                <w:rFonts w:eastAsia="Times New Roman"/>
                <w:lang w:val="es-ES"/>
              </w:rPr>
              <w:t xml:space="preserve">Aliaga-Ortega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"/>
                <w:id w:val="-1133406051"/>
                <w:placeholder>
                  <w:docPart w:val="7F46C3DDC42945C4A496133F60F655A6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s-PE"/>
                  </w:rPr>
                  <w:t>(92)</w:t>
                </w:r>
              </w:sdtContent>
            </w:sdt>
          </w:p>
          <w:p w14:paraId="7BA6C3D1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s-ES"/>
              </w:rPr>
            </w:pPr>
            <w:r w:rsidRPr="00AC664F">
              <w:rPr>
                <w:rFonts w:eastAsia="Times New Roman"/>
                <w:lang w:val="es-ES"/>
              </w:rPr>
              <w:t>Ahmed</w:t>
            </w:r>
            <w:r w:rsidRPr="00AC664F">
              <w:rPr>
                <w:rFonts w:cstheme="minorHAnsi"/>
                <w:lang w:val="es-ES"/>
              </w:rPr>
              <w:t xml:space="preserve">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"/>
                <w:id w:val="-491949586"/>
                <w:placeholder>
                  <w:docPart w:val="A77E1FE29A2F4CF1A24010954B3B13BB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s-PE"/>
                  </w:rPr>
                  <w:t>(94)</w:t>
                </w:r>
              </w:sdtContent>
            </w:sdt>
          </w:p>
          <w:p w14:paraId="47B31BCA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s-ES"/>
              </w:rPr>
            </w:pPr>
            <w:proofErr w:type="spellStart"/>
            <w:r w:rsidRPr="00AC664F">
              <w:rPr>
                <w:rFonts w:cstheme="minorHAnsi"/>
                <w:lang w:val="es-ES"/>
              </w:rPr>
              <w:t>Ham</w:t>
            </w:r>
            <w:proofErr w:type="spellEnd"/>
            <w:r w:rsidRPr="00AC664F">
              <w:rPr>
                <w:rFonts w:cstheme="minorHAnsi"/>
                <w:lang w:val="es-ES"/>
              </w:rPr>
              <w:t xml:space="preserve">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"/>
                <w:id w:val="-1258445226"/>
                <w:placeholder>
                  <w:docPart w:val="628D0F42BBBE4F1DA935D5D79FBF8479"/>
                </w:placeholder>
              </w:sdtPr>
              <w:sdtEndPr/>
              <w:sdtContent>
                <w:r w:rsidRPr="00091451">
                  <w:rPr>
                    <w:rFonts w:eastAsia="Times New Roman"/>
                    <w:color w:val="000000"/>
                    <w:lang w:val="es-PE"/>
                  </w:rPr>
                  <w:t>(98)</w:t>
                </w:r>
              </w:sdtContent>
            </w:sdt>
          </w:p>
          <w:p w14:paraId="3D3DFFC1" w14:textId="77777777" w:rsidR="00F87EB8" w:rsidRPr="00AC664F" w:rsidRDefault="00F87EB8" w:rsidP="00031C80">
            <w:pPr>
              <w:spacing w:before="0" w:after="0"/>
              <w:rPr>
                <w:rFonts w:cstheme="minorHAnsi"/>
                <w:lang w:val="es-ES"/>
              </w:rPr>
            </w:pPr>
            <w:proofErr w:type="spellStart"/>
            <w:r w:rsidRPr="00AC664F">
              <w:rPr>
                <w:rFonts w:eastAsia="Times New Roman"/>
                <w:lang w:val="es-ES"/>
              </w:rPr>
              <w:t>Eyinade</w:t>
            </w:r>
            <w:proofErr w:type="spellEnd"/>
            <w:r w:rsidRPr="00AC664F">
              <w:rPr>
                <w:rFonts w:eastAsia="Times New Roman"/>
                <w:lang w:val="es-ES"/>
              </w:rPr>
              <w:t xml:space="preserve">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"/>
                <w:id w:val="-1500573926"/>
                <w:placeholder>
                  <w:docPart w:val="C23B823FA44643F6A4A6D768573FC2D0"/>
                </w:placeholder>
              </w:sdtPr>
              <w:sdtEndPr/>
              <w:sdtContent>
                <w:r w:rsidRPr="00091451">
                  <w:rPr>
                    <w:rFonts w:cstheme="minorHAnsi"/>
                    <w:color w:val="000000"/>
                    <w:lang w:val="es-ES"/>
                  </w:rPr>
                  <w:t>(112)</w:t>
                </w:r>
              </w:sdtContent>
            </w:sdt>
          </w:p>
          <w:p w14:paraId="0E89741F" w14:textId="77777777" w:rsidR="00F87EB8" w:rsidRPr="00AC664F" w:rsidRDefault="00F87EB8" w:rsidP="00031C80">
            <w:pPr>
              <w:spacing w:before="0" w:after="0"/>
              <w:rPr>
                <w:rFonts w:cs="Times New Roman"/>
                <w:szCs w:val="24"/>
                <w:lang w:val="es-PE"/>
              </w:rPr>
            </w:pPr>
            <w:proofErr w:type="spellStart"/>
            <w:r w:rsidRPr="00AC664F">
              <w:rPr>
                <w:rFonts w:cstheme="minorHAnsi"/>
                <w:lang w:val="es-ES"/>
              </w:rPr>
              <w:t>Giampietri</w:t>
            </w:r>
            <w:proofErr w:type="spellEnd"/>
            <w:r w:rsidRPr="00AC664F">
              <w:rPr>
                <w:rFonts w:cstheme="minorHAnsi"/>
                <w:lang w:val="es-ES"/>
              </w:rPr>
              <w:t xml:space="preserve"> et al. </w:t>
            </w:r>
            <w:sdt>
              <w:sdtPr>
                <w:rPr>
                  <w:rFonts w:cstheme="minorHAnsi"/>
                  <w:color w:val="000000"/>
                  <w:lang w:val="en-GB"/>
                </w:rPr>
                <w:tag w:val="MENDELEY_CITATION_v3_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"/>
                <w:id w:val="-1410155385"/>
                <w:placeholder>
                  <w:docPart w:val="D4B4E613C8D544D0A9C2CDB3AEEBC0EF"/>
                </w:placeholder>
              </w:sdtPr>
              <w:sdtEndPr/>
              <w:sdtContent>
                <w:r w:rsidRPr="00091451">
                  <w:rPr>
                    <w:rFonts w:cstheme="minorHAnsi"/>
                    <w:color w:val="000000"/>
                    <w:lang w:val="es-ES"/>
                  </w:rPr>
                  <w:t>(113)</w:t>
                </w:r>
              </w:sdtContent>
            </w:sdt>
          </w:p>
        </w:tc>
      </w:tr>
    </w:tbl>
    <w:p w14:paraId="1C47E4AE" w14:textId="77777777" w:rsidR="00F87EB8" w:rsidRDefault="00F87EB8" w:rsidP="00F87EB8">
      <w:pPr>
        <w:jc w:val="both"/>
        <w:rPr>
          <w:rFonts w:cs="Times New Roman"/>
          <w:b/>
          <w:bCs/>
          <w:szCs w:val="24"/>
        </w:rPr>
      </w:pPr>
    </w:p>
    <w:p w14:paraId="1E24DB14" w14:textId="77777777" w:rsidR="00F87EB8" w:rsidRDefault="00F87EB8" w:rsidP="00F87EB8">
      <w:pPr>
        <w:jc w:val="both"/>
        <w:rPr>
          <w:rFonts w:cs="Times New Roman"/>
          <w:b/>
          <w:bCs/>
          <w:szCs w:val="24"/>
        </w:rPr>
      </w:pPr>
    </w:p>
    <w:p w14:paraId="09526E6D" w14:textId="77777777" w:rsidR="00F87EB8" w:rsidRDefault="00F87EB8" w:rsidP="00F87EB8">
      <w:pPr>
        <w:jc w:val="both"/>
        <w:rPr>
          <w:rFonts w:cs="Times New Roman"/>
          <w:b/>
          <w:bCs/>
          <w:szCs w:val="24"/>
        </w:rPr>
      </w:pPr>
    </w:p>
    <w:p w14:paraId="006DA9C5" w14:textId="77777777" w:rsidR="00F87EB8" w:rsidRDefault="00F87EB8" w:rsidP="00F87EB8">
      <w:pPr>
        <w:jc w:val="both"/>
        <w:rPr>
          <w:rFonts w:cs="Times New Roman"/>
          <w:b/>
          <w:bCs/>
          <w:szCs w:val="24"/>
        </w:rPr>
      </w:pPr>
    </w:p>
    <w:p w14:paraId="230FC2C5" w14:textId="77777777" w:rsidR="00F87EB8" w:rsidRDefault="00F87EB8" w:rsidP="00F87EB8">
      <w:pPr>
        <w:jc w:val="both"/>
        <w:rPr>
          <w:rFonts w:cs="Times New Roman"/>
          <w:b/>
          <w:bCs/>
          <w:szCs w:val="24"/>
        </w:rPr>
      </w:pPr>
    </w:p>
    <w:p w14:paraId="733BBA28" w14:textId="0A16ADA1" w:rsidR="00F87EB8" w:rsidRPr="00AC664F" w:rsidRDefault="00F87EB8" w:rsidP="00F87EB8">
      <w:pPr>
        <w:jc w:val="both"/>
        <w:rPr>
          <w:rFonts w:cs="Times New Roman"/>
          <w:szCs w:val="24"/>
        </w:rPr>
      </w:pPr>
      <w:r w:rsidRPr="00AC664F">
        <w:rPr>
          <w:rFonts w:cs="Times New Roman"/>
          <w:b/>
          <w:bCs/>
          <w:szCs w:val="24"/>
        </w:rPr>
        <w:lastRenderedPageBreak/>
        <w:t xml:space="preserve">Appendix B. </w:t>
      </w:r>
      <w:r w:rsidRPr="00AC664F">
        <w:rPr>
          <w:rFonts w:cs="Times New Roman"/>
          <w:szCs w:val="24"/>
        </w:rPr>
        <w:t>Constructs and items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2"/>
        <w:gridCol w:w="1261"/>
        <w:gridCol w:w="6076"/>
      </w:tblGrid>
      <w:tr w:rsidR="00F87EB8" w:rsidRPr="00AC664F" w14:paraId="44A2C8FA" w14:textId="77777777" w:rsidTr="00031C80">
        <w:trPr>
          <w:trHeight w:val="251"/>
        </w:trPr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19694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b/>
                <w:bCs/>
                <w:szCs w:val="24"/>
                <w:lang w:eastAsia="es-PE"/>
              </w:rPr>
            </w:pPr>
            <w:r w:rsidRPr="00AC664F">
              <w:rPr>
                <w:rFonts w:eastAsia="Times New Roman" w:cs="Times New Roman"/>
                <w:b/>
                <w:bCs/>
                <w:szCs w:val="24"/>
                <w:lang w:eastAsia="es-PE"/>
              </w:rPr>
              <w:t>Construct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83F5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b/>
                <w:bCs/>
                <w:szCs w:val="24"/>
                <w:lang w:eastAsia="es-PE"/>
              </w:rPr>
              <w:t>Items</w:t>
            </w:r>
          </w:p>
        </w:tc>
        <w:tc>
          <w:tcPr>
            <w:tcW w:w="6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1FD4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b/>
                <w:bCs/>
                <w:szCs w:val="24"/>
                <w:lang w:eastAsia="es-PE"/>
              </w:rPr>
              <w:t>Loadings</w:t>
            </w:r>
          </w:p>
        </w:tc>
      </w:tr>
      <w:tr w:rsidR="00F87EB8" w:rsidRPr="00AC664F" w14:paraId="4A7680FC" w14:textId="77777777" w:rsidTr="00031C80">
        <w:trPr>
          <w:trHeight w:val="251"/>
        </w:trPr>
        <w:tc>
          <w:tcPr>
            <w:tcW w:w="2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050B2B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AC664F">
              <w:rPr>
                <w:rFonts w:eastAsia="Times New Roman" w:cs="Times New Roman"/>
                <w:szCs w:val="24"/>
                <w:lang w:eastAsia="es-PE"/>
              </w:rPr>
              <w:t>Attitude (ATT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3D20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B990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</w:pPr>
            <w:proofErr w:type="spellStart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Buying</w:t>
            </w:r>
            <w:proofErr w:type="spellEnd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healthy</w:t>
            </w:r>
            <w:proofErr w:type="spellEnd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food</w:t>
            </w:r>
            <w:proofErr w:type="spellEnd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...</w:t>
            </w:r>
          </w:p>
        </w:tc>
      </w:tr>
      <w:tr w:rsidR="00F87EB8" w:rsidRPr="00AC664F" w14:paraId="78B49246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3F1BD0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val="es-PE"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AD35A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ATT1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B06E6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val="es-PE" w:eastAsia="es-PE"/>
              </w:rPr>
            </w:pP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It's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a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good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idea.</w:t>
            </w:r>
          </w:p>
        </w:tc>
      </w:tr>
      <w:tr w:rsidR="00F87EB8" w:rsidRPr="00AC664F" w14:paraId="44F2C813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C76C6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val="es-PE"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560C5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ATT2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536A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val="es-PE" w:eastAsia="es-PE"/>
              </w:rPr>
            </w:pP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It's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important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.</w:t>
            </w:r>
          </w:p>
        </w:tc>
      </w:tr>
      <w:tr w:rsidR="00F87EB8" w:rsidRPr="00AC664F" w14:paraId="27067F0C" w14:textId="77777777" w:rsidTr="00031C80">
        <w:trPr>
          <w:trHeight w:val="58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24E14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val="es-PE"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A328D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ATT3</w:t>
            </w:r>
          </w:p>
        </w:tc>
        <w:tc>
          <w:tcPr>
            <w:tcW w:w="6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22A88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val="es-PE" w:eastAsia="es-PE"/>
              </w:rPr>
            </w:pP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It's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beneficial.</w:t>
            </w:r>
          </w:p>
        </w:tc>
      </w:tr>
      <w:tr w:rsidR="00F87EB8" w:rsidRPr="00814EF6" w14:paraId="677918FC" w14:textId="77777777" w:rsidTr="00031C80">
        <w:trPr>
          <w:trHeight w:val="251"/>
        </w:trPr>
        <w:tc>
          <w:tcPr>
            <w:tcW w:w="2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4A875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AC664F">
              <w:rPr>
                <w:rFonts w:eastAsia="Times New Roman" w:cs="Times New Roman"/>
                <w:szCs w:val="24"/>
                <w:lang w:eastAsia="es-PE"/>
              </w:rPr>
              <w:t>Nutritional Literacy (NL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53B7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1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6AB3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 can evaluate whether nutrition information in the media is reliable.</w:t>
            </w:r>
          </w:p>
        </w:tc>
      </w:tr>
      <w:tr w:rsidR="00F87EB8" w:rsidRPr="00814EF6" w14:paraId="67693C31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07216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771C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2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1ABA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f I have questions about healthy nutrition, I know where to find information about it.</w:t>
            </w:r>
          </w:p>
        </w:tc>
      </w:tr>
      <w:tr w:rsidR="00F87EB8" w:rsidRPr="00814EF6" w14:paraId="24047114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70FD9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CED4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3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4A13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 xml:space="preserve">When I search for nutrition information </w:t>
            </w:r>
            <w:r>
              <w:rPr>
                <w:rFonts w:eastAsia="Times New Roman" w:cs="Times New Roman"/>
                <w:szCs w:val="24"/>
                <w:lang w:eastAsia="es-PE"/>
              </w:rPr>
              <w:t>online</w:t>
            </w:r>
            <w:r w:rsidRPr="00091451">
              <w:rPr>
                <w:rFonts w:eastAsia="Times New Roman" w:cs="Times New Roman"/>
                <w:szCs w:val="24"/>
                <w:lang w:eastAsia="es-PE"/>
              </w:rPr>
              <w:t>, I can distinguish between reliable and less reliable websites.</w:t>
            </w:r>
          </w:p>
        </w:tc>
      </w:tr>
      <w:tr w:rsidR="00F87EB8" w:rsidRPr="00814EF6" w14:paraId="5399BC2C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2CC41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B81A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4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72CA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f I have questions about sustainable nutrition, I know where to find information</w:t>
            </w:r>
            <w:r>
              <w:rPr>
                <w:rFonts w:eastAsia="Times New Roman" w:cs="Times New Roman"/>
                <w:szCs w:val="24"/>
                <w:lang w:eastAsia="es-PE"/>
              </w:rPr>
              <w:t>. Examples of sustainable nutrition are organic vegetables, free-range chicken eggs, and fair-trade coffee</w:t>
            </w:r>
            <w:r w:rsidRPr="00091451">
              <w:rPr>
                <w:rFonts w:eastAsia="Times New Roman" w:cs="Times New Roman"/>
                <w:szCs w:val="24"/>
                <w:lang w:eastAsia="es-PE"/>
              </w:rPr>
              <w:t>.</w:t>
            </w:r>
          </w:p>
        </w:tc>
      </w:tr>
      <w:tr w:rsidR="00F87EB8" w:rsidRPr="00814EF6" w14:paraId="610BA85A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4C983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8526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5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E57C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 have the skills to apply nutrition information when cooking.</w:t>
            </w:r>
          </w:p>
        </w:tc>
      </w:tr>
      <w:tr w:rsidR="00F87EB8" w:rsidRPr="00814EF6" w14:paraId="2B053CB8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66A87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6AC1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6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19F3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Advertisements often make a connection between nutrition and health. It is easy for me to judge whether these links are true or not.</w:t>
            </w:r>
          </w:p>
        </w:tc>
      </w:tr>
      <w:tr w:rsidR="00F87EB8" w:rsidRPr="00814EF6" w14:paraId="192E6059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73697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E6DE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7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AC57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 know the basic rules of the Food Triangle.</w:t>
            </w:r>
          </w:p>
        </w:tc>
      </w:tr>
      <w:tr w:rsidR="00F87EB8" w:rsidRPr="00814EF6" w14:paraId="7E613131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2E889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9E11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8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EB43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 can evaluate whether nutrition information is written with the intention of making money, for example, by people who want to sell a product.</w:t>
            </w:r>
          </w:p>
        </w:tc>
      </w:tr>
      <w:tr w:rsidR="00F87EB8" w:rsidRPr="00814EF6" w14:paraId="62497459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92C6B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FC63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9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0AA7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 follow nutrition advice from experts.</w:t>
            </w:r>
          </w:p>
        </w:tc>
      </w:tr>
      <w:tr w:rsidR="00F87EB8" w:rsidRPr="00814EF6" w14:paraId="42DF5657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15658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49E8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10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1E40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 discuss nutrition information with an expert.</w:t>
            </w:r>
          </w:p>
        </w:tc>
      </w:tr>
      <w:tr w:rsidR="00F87EB8" w:rsidRPr="00814EF6" w14:paraId="68CC3FC8" w14:textId="77777777" w:rsidTr="00031C80">
        <w:trPr>
          <w:trHeight w:val="58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02053" w14:textId="77777777" w:rsidR="00F87EB8" w:rsidRPr="00814EF6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4C606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NL11</w:t>
            </w:r>
          </w:p>
        </w:tc>
        <w:tc>
          <w:tcPr>
            <w:tcW w:w="6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DC505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My diet is based on the latest scientific knowledge.</w:t>
            </w:r>
          </w:p>
        </w:tc>
      </w:tr>
      <w:tr w:rsidR="00F87EB8" w:rsidRPr="00AC664F" w14:paraId="0A5CD7DC" w14:textId="77777777" w:rsidTr="00031C80">
        <w:trPr>
          <w:trHeight w:val="251"/>
        </w:trPr>
        <w:tc>
          <w:tcPr>
            <w:tcW w:w="2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7DC3B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AC664F">
              <w:rPr>
                <w:rFonts w:eastAsia="Times New Roman" w:cs="Times New Roman"/>
                <w:szCs w:val="24"/>
                <w:lang w:eastAsia="es-PE"/>
              </w:rPr>
              <w:t>Perceived</w:t>
            </w:r>
            <w:r w:rsidRPr="00AC664F">
              <w:rPr>
                <w:rFonts w:eastAsia="Times New Roman" w:cs="Times New Roman"/>
                <w:szCs w:val="24"/>
                <w:lang w:eastAsia="es-PE"/>
              </w:rPr>
              <w:br/>
              <w:t>Behavioral Control (PBC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B7F2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AA24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</w:pPr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 xml:space="preserve">To </w:t>
            </w:r>
            <w:proofErr w:type="spellStart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buy</w:t>
            </w:r>
            <w:proofErr w:type="spellEnd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healthy</w:t>
            </w:r>
            <w:proofErr w:type="spellEnd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food</w:t>
            </w:r>
            <w:proofErr w:type="spellEnd"/>
            <w:r w:rsidRPr="00091451">
              <w:rPr>
                <w:rFonts w:eastAsia="Times New Roman" w:cs="Times New Roman"/>
                <w:i/>
                <w:iCs/>
                <w:szCs w:val="24"/>
                <w:lang w:val="es-PE" w:eastAsia="es-PE"/>
              </w:rPr>
              <w:t>...</w:t>
            </w:r>
          </w:p>
        </w:tc>
      </w:tr>
      <w:tr w:rsidR="00F87EB8" w:rsidRPr="00AC664F" w14:paraId="6C339557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D1CFEA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val="es-PE"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2184D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PBC1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B2912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val="es-PE" w:eastAsia="es-PE"/>
              </w:rPr>
            </w:pPr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I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have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the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ability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.</w:t>
            </w:r>
          </w:p>
        </w:tc>
      </w:tr>
      <w:tr w:rsidR="00F87EB8" w:rsidRPr="00AC664F" w14:paraId="67B28AC9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529D6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val="es-PE"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BAB5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PBC2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5B90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val="es-PE" w:eastAsia="es-PE"/>
              </w:rPr>
            </w:pPr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I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have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the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resources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.</w:t>
            </w:r>
          </w:p>
        </w:tc>
      </w:tr>
      <w:tr w:rsidR="00F87EB8" w:rsidRPr="00AC664F" w14:paraId="302049B2" w14:textId="77777777" w:rsidTr="00031C80">
        <w:trPr>
          <w:trHeight w:val="58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33B4D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val="es-PE"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6E399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PBC3</w:t>
            </w:r>
          </w:p>
        </w:tc>
        <w:tc>
          <w:tcPr>
            <w:tcW w:w="6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62A44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I have the time and willingness.</w:t>
            </w:r>
          </w:p>
        </w:tc>
      </w:tr>
      <w:tr w:rsidR="00F87EB8" w:rsidRPr="00483393" w14:paraId="4C7EC14E" w14:textId="77777777" w:rsidTr="00031C80">
        <w:trPr>
          <w:trHeight w:val="251"/>
        </w:trPr>
        <w:tc>
          <w:tcPr>
            <w:tcW w:w="2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B80715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AC664F">
              <w:rPr>
                <w:rFonts w:eastAsia="Times New Roman" w:cs="Times New Roman"/>
                <w:szCs w:val="24"/>
                <w:lang w:eastAsia="es-PE"/>
              </w:rPr>
              <w:t>Subjective</w:t>
            </w:r>
            <w:r w:rsidRPr="00AC664F">
              <w:rPr>
                <w:rFonts w:eastAsia="Times New Roman" w:cs="Times New Roman"/>
                <w:szCs w:val="24"/>
                <w:lang w:eastAsia="es-PE"/>
              </w:rPr>
              <w:br/>
              <w:t>Norms (SN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8D2A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6A9D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i/>
                <w:iCs/>
                <w:szCs w:val="24"/>
                <w:lang w:eastAsia="es-PE"/>
              </w:rPr>
              <w:t>They think it's important to buy healthy foods...</w:t>
            </w:r>
          </w:p>
        </w:tc>
      </w:tr>
      <w:tr w:rsidR="00F87EB8" w:rsidRPr="00483393" w14:paraId="53BAC243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CAB6FC" w14:textId="77777777" w:rsidR="00F87EB8" w:rsidRPr="00483393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ABFBB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SN1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A4F23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The people I listen to.</w:t>
            </w:r>
          </w:p>
        </w:tc>
      </w:tr>
      <w:tr w:rsidR="00F87EB8" w:rsidRPr="00483393" w14:paraId="76924DDE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B684B" w14:textId="77777777" w:rsidR="00F87EB8" w:rsidRPr="00483393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EAED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SN2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4C3B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The people who are important to me.</w:t>
            </w:r>
          </w:p>
        </w:tc>
      </w:tr>
      <w:tr w:rsidR="00F87EB8" w:rsidRPr="00AC664F" w14:paraId="38301D95" w14:textId="77777777" w:rsidTr="00031C80">
        <w:trPr>
          <w:trHeight w:val="58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24711" w14:textId="77777777" w:rsidR="00F87EB8" w:rsidRPr="00483393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D361C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SN3</w:t>
            </w:r>
          </w:p>
        </w:tc>
        <w:tc>
          <w:tcPr>
            <w:tcW w:w="6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1AF56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val="es-PE" w:eastAsia="es-PE"/>
              </w:rPr>
            </w:pP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My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friends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 xml:space="preserve"> and </w:t>
            </w:r>
            <w:proofErr w:type="spellStart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family</w:t>
            </w:r>
            <w:proofErr w:type="spellEnd"/>
            <w:r w:rsidRPr="00091451">
              <w:rPr>
                <w:rFonts w:eastAsia="Times New Roman" w:cs="Times New Roman"/>
                <w:szCs w:val="24"/>
                <w:lang w:val="es-PE" w:eastAsia="es-PE"/>
              </w:rPr>
              <w:t>.</w:t>
            </w:r>
          </w:p>
        </w:tc>
      </w:tr>
      <w:tr w:rsidR="00F87EB8" w:rsidRPr="00483393" w14:paraId="01A71C4B" w14:textId="77777777" w:rsidTr="00031C80">
        <w:trPr>
          <w:trHeight w:val="251"/>
        </w:trPr>
        <w:tc>
          <w:tcPr>
            <w:tcW w:w="2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EB9E78" w14:textId="77777777" w:rsidR="00F87EB8" w:rsidRPr="00AC664F" w:rsidRDefault="00F87EB8" w:rsidP="00031C80">
            <w:pPr>
              <w:spacing w:before="0" w:after="0"/>
              <w:ind w:left="75" w:right="154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AC664F">
              <w:rPr>
                <w:rFonts w:eastAsia="Times New Roman" w:cs="Times New Roman"/>
                <w:szCs w:val="24"/>
                <w:lang w:eastAsia="es-PE"/>
              </w:rPr>
              <w:t>Willingness to Consume Healthy Brand Food (WCHBF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240D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0B58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i/>
                <w:iCs/>
                <w:szCs w:val="24"/>
                <w:lang w:eastAsia="es-PE"/>
              </w:rPr>
              <w:t>I am willing to buy the following Union brand products...</w:t>
            </w:r>
          </w:p>
        </w:tc>
      </w:tr>
      <w:tr w:rsidR="00F87EB8" w:rsidRPr="00483393" w14:paraId="57FDF9FB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F51D53" w14:textId="77777777" w:rsidR="00F87EB8" w:rsidRPr="00483393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2B5D9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WCHBF1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709C1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Bread (</w:t>
            </w:r>
            <w:proofErr w:type="spellStart"/>
            <w:r w:rsidRPr="00091451">
              <w:rPr>
                <w:rFonts w:eastAsia="Times New Roman" w:cs="Times New Roman"/>
                <w:szCs w:val="24"/>
                <w:lang w:eastAsia="es-PE"/>
              </w:rPr>
              <w:t>multiseed</w:t>
            </w:r>
            <w:proofErr w:type="spellEnd"/>
            <w:r w:rsidRPr="00091451">
              <w:rPr>
                <w:rFonts w:eastAsia="Times New Roman" w:cs="Times New Roman"/>
                <w:szCs w:val="24"/>
                <w:lang w:eastAsia="es-PE"/>
              </w:rPr>
              <w:t xml:space="preserve">, special whole wheat flour fortified with iron and B vitamins, </w:t>
            </w:r>
            <w:r>
              <w:rPr>
                <w:rFonts w:eastAsia="Times New Roman" w:cs="Times New Roman"/>
                <w:szCs w:val="24"/>
                <w:lang w:eastAsia="es-PE"/>
              </w:rPr>
              <w:t>bromate-free</w:t>
            </w:r>
            <w:r w:rsidRPr="00091451">
              <w:rPr>
                <w:rFonts w:eastAsia="Times New Roman" w:cs="Times New Roman"/>
                <w:szCs w:val="24"/>
                <w:lang w:eastAsia="es-PE"/>
              </w:rPr>
              <w:t>).</w:t>
            </w:r>
          </w:p>
        </w:tc>
      </w:tr>
      <w:tr w:rsidR="00F87EB8" w:rsidRPr="00483393" w14:paraId="5131A9E1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BF19B" w14:textId="77777777" w:rsidR="00F87EB8" w:rsidRPr="00483393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9A2E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WCHBF2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AC81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Cookies (special whole wheat flour fortified with iron and B complex vitamins, free of artificial coloring).</w:t>
            </w:r>
          </w:p>
        </w:tc>
      </w:tr>
      <w:tr w:rsidR="00F87EB8" w:rsidRPr="00483393" w14:paraId="2D2B9656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EEE7B" w14:textId="77777777" w:rsidR="00F87EB8" w:rsidRPr="00483393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EB67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WCHBF3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BF09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Beverages (0% alcohol wine, sugar-free fruit juices, free of artificial colors and flavorings).</w:t>
            </w:r>
          </w:p>
        </w:tc>
      </w:tr>
      <w:tr w:rsidR="00F87EB8" w:rsidRPr="00483393" w14:paraId="0FB1A5AB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2174" w14:textId="77777777" w:rsidR="00F87EB8" w:rsidRPr="00483393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5288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WCHBF4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FAC1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Granolas (mix of nuts, seeds</w:t>
            </w:r>
            <w:r>
              <w:rPr>
                <w:rFonts w:eastAsia="Times New Roman" w:cs="Times New Roman"/>
                <w:szCs w:val="24"/>
                <w:lang w:eastAsia="es-PE"/>
              </w:rPr>
              <w:t>,</w:t>
            </w:r>
            <w:r w:rsidRPr="00091451">
              <w:rPr>
                <w:rFonts w:eastAsia="Times New Roman" w:cs="Times New Roman"/>
                <w:szCs w:val="24"/>
                <w:lang w:eastAsia="es-PE"/>
              </w:rPr>
              <w:t xml:space="preserve"> and cereals).</w:t>
            </w:r>
          </w:p>
        </w:tc>
      </w:tr>
      <w:tr w:rsidR="00F87EB8" w:rsidRPr="00483393" w14:paraId="79EE7D6D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D45A6" w14:textId="77777777" w:rsidR="00F87EB8" w:rsidRPr="00483393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B172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WCHBF5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2878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 xml:space="preserve">Snacks (Sticks with sesame, chia, </w:t>
            </w:r>
            <w:proofErr w:type="spellStart"/>
            <w:r w:rsidRPr="00091451">
              <w:rPr>
                <w:rFonts w:eastAsia="Times New Roman" w:cs="Times New Roman"/>
                <w:szCs w:val="24"/>
                <w:lang w:eastAsia="es-PE"/>
              </w:rPr>
              <w:t>kion</w:t>
            </w:r>
            <w:proofErr w:type="spellEnd"/>
            <w:r>
              <w:rPr>
                <w:rFonts w:eastAsia="Times New Roman" w:cs="Times New Roman"/>
                <w:szCs w:val="24"/>
                <w:lang w:eastAsia="es-PE"/>
              </w:rPr>
              <w:t>, garlic, flaxseed, and Omega 9, 6,</w:t>
            </w:r>
            <w:r w:rsidRPr="00091451">
              <w:rPr>
                <w:rFonts w:eastAsia="Times New Roman" w:cs="Times New Roman"/>
                <w:szCs w:val="24"/>
                <w:lang w:eastAsia="es-PE"/>
              </w:rPr>
              <w:t xml:space="preserve"> and 3).</w:t>
            </w:r>
          </w:p>
        </w:tc>
      </w:tr>
      <w:tr w:rsidR="00F87EB8" w:rsidRPr="00483393" w14:paraId="640C842D" w14:textId="77777777" w:rsidTr="00031C80">
        <w:trPr>
          <w:trHeight w:val="251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EA5EC" w14:textId="77777777" w:rsidR="00F87EB8" w:rsidRPr="00483393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3B27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WCHBF6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4101" w14:textId="77777777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Spreads (grape jam, peanut butter, contains Omega 6 and 9).</w:t>
            </w:r>
          </w:p>
        </w:tc>
      </w:tr>
      <w:tr w:rsidR="00F87EB8" w:rsidRPr="00483393" w14:paraId="5C8794E8" w14:textId="77777777" w:rsidTr="00031C80">
        <w:trPr>
          <w:trHeight w:val="58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790C2" w14:textId="77777777" w:rsidR="00F87EB8" w:rsidRPr="00483393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93739" w14:textId="77777777" w:rsidR="00F87EB8" w:rsidRPr="00091451" w:rsidRDefault="00F87EB8" w:rsidP="00031C80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>WCHBF7</w:t>
            </w:r>
          </w:p>
        </w:tc>
        <w:tc>
          <w:tcPr>
            <w:tcW w:w="6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849E4" w14:textId="2AE25024" w:rsidR="00F87EB8" w:rsidRPr="00091451" w:rsidRDefault="00F87EB8" w:rsidP="00031C80">
            <w:pPr>
              <w:spacing w:before="0" w:after="0"/>
              <w:rPr>
                <w:rFonts w:eastAsia="Times New Roman" w:cs="Times New Roman"/>
                <w:szCs w:val="24"/>
                <w:lang w:eastAsia="es-PE"/>
              </w:rPr>
            </w:pPr>
            <w:r w:rsidRPr="00091451">
              <w:rPr>
                <w:rFonts w:eastAsia="Times New Roman" w:cs="Times New Roman"/>
                <w:szCs w:val="24"/>
                <w:lang w:eastAsia="es-PE"/>
              </w:rPr>
              <w:t xml:space="preserve">Panettone (Fortified with </w:t>
            </w:r>
            <w:r>
              <w:rPr>
                <w:rFonts w:eastAsia="Times New Roman" w:cs="Times New Roman"/>
                <w:szCs w:val="24"/>
                <w:lang w:eastAsia="es-PE"/>
              </w:rPr>
              <w:t xml:space="preserve">iron, contains a source of fiber and protein, and </w:t>
            </w:r>
            <w:r w:rsidRPr="00091451">
              <w:rPr>
                <w:rFonts w:eastAsia="Times New Roman" w:cs="Times New Roman"/>
                <w:szCs w:val="24"/>
                <w:lang w:eastAsia="es-PE"/>
              </w:rPr>
              <w:t>contains Omega 6 and 9).</w:t>
            </w:r>
          </w:p>
        </w:tc>
      </w:tr>
    </w:tbl>
    <w:p w14:paraId="1731AA89" w14:textId="77777777" w:rsidR="00811237" w:rsidRDefault="00811237" w:rsidP="00F87EB8"/>
    <w:sectPr w:rsidR="008112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MjY3NjYxN7c0MLBQ0lEKTi0uzszPAykwrAUAhja/RywAAAA="/>
  </w:docVars>
  <w:rsids>
    <w:rsidRoot w:val="00F87EB8"/>
    <w:rsid w:val="00377A56"/>
    <w:rsid w:val="00625BB9"/>
    <w:rsid w:val="00731932"/>
    <w:rsid w:val="00811237"/>
    <w:rsid w:val="00BB6ED9"/>
    <w:rsid w:val="00E067B5"/>
    <w:rsid w:val="00F8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68CBB"/>
  <w15:chartTrackingRefBased/>
  <w15:docId w15:val="{722CB82B-5CDA-432F-9180-1D0C22D9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kern w:val="2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EB8"/>
    <w:pPr>
      <w:spacing w:before="120" w:after="240"/>
    </w:pPr>
    <w:rPr>
      <w:rFonts w:eastAsiaTheme="minorHAnsi" w:cstheme="minorBidi"/>
      <w:kern w:val="0"/>
      <w:sz w:val="24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067B5"/>
    <w:pPr>
      <w:keepNext/>
      <w:keepLines/>
      <w:overflowPunct w:val="0"/>
      <w:autoSpaceDE w:val="0"/>
      <w:autoSpaceDN w:val="0"/>
      <w:adjustRightInd w:val="0"/>
      <w:spacing w:before="240" w:after="0"/>
      <w:jc w:val="both"/>
      <w:textAlignment w:val="baseline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_tradn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160" w:after="80"/>
      <w:jc w:val="both"/>
      <w:textAlignment w:val="baseline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_tradn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160" w:after="80"/>
      <w:jc w:val="both"/>
      <w:textAlignment w:val="baseline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s-ES_tradnl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80" w:after="40"/>
      <w:jc w:val="both"/>
      <w:textAlignment w:val="baseline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sz w:val="18"/>
      <w:szCs w:val="20"/>
      <w:lang w:val="es-ES_tradnl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80" w:after="40"/>
      <w:jc w:val="both"/>
      <w:textAlignment w:val="baseline"/>
      <w:outlineLvl w:val="4"/>
    </w:pPr>
    <w:rPr>
      <w:rFonts w:asciiTheme="minorHAnsi" w:eastAsiaTheme="majorEastAsia" w:hAnsiTheme="minorHAnsi" w:cstheme="majorBidi"/>
      <w:color w:val="365F91" w:themeColor="accent1" w:themeShade="BF"/>
      <w:sz w:val="18"/>
      <w:szCs w:val="20"/>
      <w:lang w:val="es-ES_tradnl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40" w:after="0"/>
      <w:jc w:val="both"/>
      <w:textAlignment w:val="baseline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18"/>
      <w:szCs w:val="20"/>
      <w:lang w:val="es-ES_tradnl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40" w:after="0"/>
      <w:jc w:val="both"/>
      <w:textAlignment w:val="baseline"/>
      <w:outlineLvl w:val="6"/>
    </w:pPr>
    <w:rPr>
      <w:rFonts w:asciiTheme="minorHAnsi" w:eastAsiaTheme="majorEastAsia" w:hAnsiTheme="minorHAnsi" w:cstheme="majorBidi"/>
      <w:color w:val="595959" w:themeColor="text1" w:themeTint="A6"/>
      <w:sz w:val="18"/>
      <w:szCs w:val="20"/>
      <w:lang w:val="es-ES_tradnl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0" w:after="0"/>
      <w:jc w:val="both"/>
      <w:textAlignment w:val="baseline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18"/>
      <w:szCs w:val="20"/>
      <w:lang w:val="es-ES_tradnl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87EB8"/>
    <w:pPr>
      <w:keepNext/>
      <w:keepLines/>
      <w:overflowPunct w:val="0"/>
      <w:autoSpaceDE w:val="0"/>
      <w:autoSpaceDN w:val="0"/>
      <w:adjustRightInd w:val="0"/>
      <w:spacing w:before="0" w:after="0"/>
      <w:jc w:val="both"/>
      <w:textAlignment w:val="baseline"/>
      <w:outlineLvl w:val="8"/>
    </w:pPr>
    <w:rPr>
      <w:rFonts w:asciiTheme="minorHAnsi" w:eastAsiaTheme="majorEastAsia" w:hAnsiTheme="minorHAnsi" w:cstheme="majorBidi"/>
      <w:color w:val="272727" w:themeColor="text1" w:themeTint="D8"/>
      <w:sz w:val="18"/>
      <w:szCs w:val="20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67B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_tradnl"/>
    </w:rPr>
  </w:style>
  <w:style w:type="paragraph" w:styleId="Caption">
    <w:name w:val="caption"/>
    <w:basedOn w:val="Normal"/>
    <w:next w:val="Normal"/>
    <w:uiPriority w:val="35"/>
    <w:unhideWhenUsed/>
    <w:qFormat/>
    <w:rsid w:val="00E067B5"/>
    <w:pPr>
      <w:spacing w:before="0" w:after="200"/>
    </w:pPr>
    <w:rPr>
      <w:rFonts w:asciiTheme="minorHAnsi" w:hAnsiTheme="minorHAnsi"/>
      <w:i/>
      <w:iCs/>
      <w:color w:val="1F497D" w:themeColor="text2"/>
      <w:sz w:val="18"/>
      <w:szCs w:val="18"/>
      <w:lang w:val="es-ES"/>
    </w:rPr>
  </w:style>
  <w:style w:type="paragraph" w:styleId="Title">
    <w:name w:val="Title"/>
    <w:basedOn w:val="Normal"/>
    <w:next w:val="Normal"/>
    <w:link w:val="TitleChar"/>
    <w:qFormat/>
    <w:rsid w:val="00E067B5"/>
    <w:pPr>
      <w:overflowPunct w:val="0"/>
      <w:autoSpaceDE w:val="0"/>
      <w:autoSpaceDN w:val="0"/>
      <w:adjustRightInd w:val="0"/>
      <w:spacing w:before="0" w:after="0"/>
      <w:contextualSpacing/>
      <w:jc w:val="both"/>
      <w:textAlignment w:val="baseline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character" w:customStyle="1" w:styleId="TitleChar">
    <w:name w:val="Title Char"/>
    <w:basedOn w:val="DefaultParagraphFont"/>
    <w:link w:val="Title"/>
    <w:rsid w:val="00E067B5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qFormat/>
    <w:rsid w:val="00E067B5"/>
    <w:pPr>
      <w:numPr>
        <w:ilvl w:val="1"/>
      </w:numPr>
      <w:overflowPunct w:val="0"/>
      <w:autoSpaceDE w:val="0"/>
      <w:autoSpaceDN w:val="0"/>
      <w:adjustRightInd w:val="0"/>
      <w:spacing w:before="0" w:after="160"/>
      <w:jc w:val="both"/>
      <w:textAlignment w:val="baseline"/>
    </w:pPr>
    <w:rPr>
      <w:rFonts w:asciiTheme="minorHAnsi" w:eastAsiaTheme="minorEastAsia" w:hAnsiTheme="minorHAnsi"/>
      <w:color w:val="5A5A5A" w:themeColor="text1" w:themeTint="A5"/>
      <w:spacing w:val="15"/>
      <w:sz w:val="22"/>
      <w:lang w:val="es-ES_tradnl"/>
    </w:rPr>
  </w:style>
  <w:style w:type="character" w:customStyle="1" w:styleId="SubtitleChar">
    <w:name w:val="Subtitle Char"/>
    <w:basedOn w:val="DefaultParagraphFont"/>
    <w:link w:val="Subtitle"/>
    <w:rsid w:val="00E067B5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s-ES_tradnl"/>
    </w:rPr>
  </w:style>
  <w:style w:type="paragraph" w:styleId="ListParagraph">
    <w:name w:val="List Paragraph"/>
    <w:basedOn w:val="Normal"/>
    <w:uiPriority w:val="34"/>
    <w:qFormat/>
    <w:rsid w:val="00E067B5"/>
    <w:pPr>
      <w:spacing w:before="0" w:after="160" w:line="259" w:lineRule="auto"/>
      <w:ind w:left="720"/>
      <w:contextualSpacing/>
    </w:pPr>
    <w:rPr>
      <w:rFonts w:asciiTheme="minorHAnsi" w:hAnsiTheme="minorHAnsi"/>
      <w:sz w:val="22"/>
      <w:lang w:val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E067B5"/>
    <w:pPr>
      <w:overflowPunct/>
      <w:autoSpaceDE/>
      <w:autoSpaceDN/>
      <w:adjustRightInd/>
      <w:spacing w:line="259" w:lineRule="auto"/>
      <w:jc w:val="left"/>
      <w:textAlignment w:val="auto"/>
      <w:outlineLvl w:val="9"/>
    </w:pPr>
    <w:rPr>
      <w:lang w:val="es-ES"/>
    </w:rPr>
  </w:style>
  <w:style w:type="character" w:customStyle="1" w:styleId="Heading2Char">
    <w:name w:val="Heading 2 Char"/>
    <w:basedOn w:val="DefaultParagraphFont"/>
    <w:link w:val="Heading2"/>
    <w:semiHidden/>
    <w:rsid w:val="00F87EB8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s-ES_tradnl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F87EB8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s-ES_tradnl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F87EB8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18"/>
      <w:lang w:val="es-ES_tradnl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F87EB8"/>
    <w:rPr>
      <w:rFonts w:asciiTheme="minorHAnsi" w:eastAsiaTheme="majorEastAsia" w:hAnsiTheme="minorHAnsi" w:cstheme="majorBidi"/>
      <w:color w:val="365F91" w:themeColor="accent1" w:themeShade="BF"/>
      <w:kern w:val="0"/>
      <w:sz w:val="18"/>
      <w:lang w:val="es-ES_tradnl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F87EB8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18"/>
      <w:lang w:val="es-ES_tradnl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F87EB8"/>
    <w:rPr>
      <w:rFonts w:asciiTheme="minorHAnsi" w:eastAsiaTheme="majorEastAsia" w:hAnsiTheme="minorHAnsi" w:cstheme="majorBidi"/>
      <w:color w:val="595959" w:themeColor="text1" w:themeTint="A6"/>
      <w:kern w:val="0"/>
      <w:sz w:val="18"/>
      <w:lang w:val="es-ES_tradnl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F87EB8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18"/>
      <w:lang w:val="es-ES_tradnl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F87EB8"/>
    <w:rPr>
      <w:rFonts w:asciiTheme="minorHAnsi" w:eastAsiaTheme="majorEastAsia" w:hAnsiTheme="minorHAnsi" w:cstheme="majorBidi"/>
      <w:color w:val="272727" w:themeColor="text1" w:themeTint="D8"/>
      <w:kern w:val="0"/>
      <w:sz w:val="18"/>
      <w:lang w:val="es-ES_tradnl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87EB8"/>
    <w:pPr>
      <w:overflowPunct w:val="0"/>
      <w:autoSpaceDE w:val="0"/>
      <w:autoSpaceDN w:val="0"/>
      <w:adjustRightInd w:val="0"/>
      <w:spacing w:before="160" w:after="160"/>
      <w:jc w:val="center"/>
      <w:textAlignment w:val="baseline"/>
    </w:pPr>
    <w:rPr>
      <w:rFonts w:ascii="Century Gothic" w:eastAsia="Times New Roman" w:hAnsi="Century Gothic" w:cs="Times New Roman"/>
      <w:i/>
      <w:iCs/>
      <w:color w:val="404040" w:themeColor="text1" w:themeTint="BF"/>
      <w:sz w:val="18"/>
      <w:szCs w:val="20"/>
      <w:lang w:val="es-ES_tradnl"/>
    </w:rPr>
  </w:style>
  <w:style w:type="character" w:customStyle="1" w:styleId="QuoteChar">
    <w:name w:val="Quote Char"/>
    <w:basedOn w:val="DefaultParagraphFont"/>
    <w:link w:val="Quote"/>
    <w:uiPriority w:val="29"/>
    <w:rsid w:val="00F87EB8"/>
    <w:rPr>
      <w:rFonts w:ascii="Century Gothic" w:hAnsi="Century Gothic"/>
      <w:i/>
      <w:iCs/>
      <w:color w:val="404040" w:themeColor="text1" w:themeTint="BF"/>
      <w:kern w:val="0"/>
      <w:sz w:val="18"/>
      <w:lang w:val="es-ES_tradnl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87EB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EB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overflowPunct w:val="0"/>
      <w:autoSpaceDE w:val="0"/>
      <w:autoSpaceDN w:val="0"/>
      <w:adjustRightInd w:val="0"/>
      <w:spacing w:before="360" w:after="360"/>
      <w:ind w:left="864" w:right="864"/>
      <w:jc w:val="center"/>
      <w:textAlignment w:val="baseline"/>
    </w:pPr>
    <w:rPr>
      <w:rFonts w:ascii="Century Gothic" w:eastAsia="Times New Roman" w:hAnsi="Century Gothic" w:cs="Times New Roman"/>
      <w:i/>
      <w:iCs/>
      <w:color w:val="365F91" w:themeColor="accent1" w:themeShade="BF"/>
      <w:sz w:val="18"/>
      <w:szCs w:val="20"/>
      <w:lang w:val="es-ES_trad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EB8"/>
    <w:rPr>
      <w:rFonts w:ascii="Century Gothic" w:hAnsi="Century Gothic"/>
      <w:i/>
      <w:iCs/>
      <w:color w:val="365F91" w:themeColor="accent1" w:themeShade="BF"/>
      <w:kern w:val="0"/>
      <w:sz w:val="18"/>
      <w:lang w:val="es-ES_tradnl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87EB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87EB8"/>
    <w:rPr>
      <w:rFonts w:asciiTheme="majorHAnsi" w:eastAsiaTheme="minorHAnsi" w:hAnsiTheme="maj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2C5FB9D76D1742DB8E1970FA7BFA58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3C2B64-F03E-41A6-8D1F-E3A3A5E6CDCE}"/>
      </w:docPartPr>
      <w:docPartBody>
        <w:p w:rsidR="00314C35" w:rsidRDefault="009D1D0D" w:rsidP="009D1D0D">
          <w:pPr>
            <w:pStyle w:val="2C5FB9D76D1742DB8E1970FA7BFA58B4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0AD5F098165644C88EA693E47830D8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446330-4557-4E97-A5AC-39239369A658}"/>
      </w:docPartPr>
      <w:docPartBody>
        <w:p w:rsidR="00314C35" w:rsidRDefault="009D1D0D" w:rsidP="009D1D0D">
          <w:pPr>
            <w:pStyle w:val="0AD5F098165644C88EA693E47830D808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29769D03EA2741928E52984281340E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E97F04-3F9C-4B8C-8762-D0B1C12E39EB}"/>
      </w:docPartPr>
      <w:docPartBody>
        <w:p w:rsidR="00314C35" w:rsidRDefault="009D1D0D" w:rsidP="009D1D0D">
          <w:pPr>
            <w:pStyle w:val="29769D03EA2741928E52984281340E72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AEAAAE0AA04A4B4F8E5102835BCFB5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37DF9D-B327-48BD-A44B-D8272A2AD5CB}"/>
      </w:docPartPr>
      <w:docPartBody>
        <w:p w:rsidR="00314C35" w:rsidRDefault="009D1D0D" w:rsidP="009D1D0D">
          <w:pPr>
            <w:pStyle w:val="AEAAAE0AA04A4B4F8E5102835BCFB547"/>
          </w:pPr>
          <w:r w:rsidRPr="0093310D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6081C4593AC24A31891537EAA03239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CCA60E-0A3C-4019-81C8-8264511222EA}"/>
      </w:docPartPr>
      <w:docPartBody>
        <w:p w:rsidR="00314C35" w:rsidRDefault="009D1D0D" w:rsidP="009D1D0D">
          <w:pPr>
            <w:pStyle w:val="6081C4593AC24A31891537EAA032390C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74AF4DB046264439B1F456E7B0ADB7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0D6DC9-0847-41EB-BD28-6CDBF1AA7E96}"/>
      </w:docPartPr>
      <w:docPartBody>
        <w:p w:rsidR="00314C35" w:rsidRDefault="009D1D0D" w:rsidP="009D1D0D">
          <w:pPr>
            <w:pStyle w:val="74AF4DB046264439B1F456E7B0ADB757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2CD5D73AA7B74E58A1C76CF4995AAC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F280E8-33C2-4B2E-85C8-1BE3D23526EB}"/>
      </w:docPartPr>
      <w:docPartBody>
        <w:p w:rsidR="00314C35" w:rsidRDefault="009D1D0D" w:rsidP="009D1D0D">
          <w:pPr>
            <w:pStyle w:val="2CD5D73AA7B74E58A1C76CF4995AACB5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36930442311D4EA7A86B5D174383E0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0D8DC7-4293-44EB-B453-9C51E5D29E9A}"/>
      </w:docPartPr>
      <w:docPartBody>
        <w:p w:rsidR="00314C35" w:rsidRDefault="009D1D0D" w:rsidP="009D1D0D">
          <w:pPr>
            <w:pStyle w:val="36930442311D4EA7A86B5D174383E087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93F836FBAC094BEC964476F1E724B1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904FD4-5E39-4716-BCDC-52A497593A81}"/>
      </w:docPartPr>
      <w:docPartBody>
        <w:p w:rsidR="00314C35" w:rsidRDefault="009D1D0D" w:rsidP="009D1D0D">
          <w:pPr>
            <w:pStyle w:val="93F836FBAC094BEC964476F1E724B198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44908BB49BB544408ECA894F46742A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1039F3-E235-4FA1-9727-F8FC7ABDA5D1}"/>
      </w:docPartPr>
      <w:docPartBody>
        <w:p w:rsidR="00314C35" w:rsidRDefault="009D1D0D" w:rsidP="009D1D0D">
          <w:pPr>
            <w:pStyle w:val="44908BB49BB544408ECA894F46742AE7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C78343E1C5DC4AEFB0C1B37F67CAB2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A3E4AC-BF40-4875-B78E-FB805110A3C7}"/>
      </w:docPartPr>
      <w:docPartBody>
        <w:p w:rsidR="00314C35" w:rsidRDefault="009D1D0D" w:rsidP="009D1D0D">
          <w:pPr>
            <w:pStyle w:val="C78343E1C5DC4AEFB0C1B37F67CAB270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279DC4DE82AB4ED6BBFEE47A079BFB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A5328B-E337-4568-BED9-2F24650A0998}"/>
      </w:docPartPr>
      <w:docPartBody>
        <w:p w:rsidR="00314C35" w:rsidRDefault="009D1D0D" w:rsidP="009D1D0D">
          <w:pPr>
            <w:pStyle w:val="279DC4DE82AB4ED6BBFEE47A079BFBE9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92C7CA5DAA00496DBE651FA21AEA4F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37DA60-E220-4D5D-B636-C693DF630CBD}"/>
      </w:docPartPr>
      <w:docPartBody>
        <w:p w:rsidR="00314C35" w:rsidRDefault="009D1D0D" w:rsidP="009D1D0D">
          <w:pPr>
            <w:pStyle w:val="92C7CA5DAA00496DBE651FA21AEA4F39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E51C685350434798B0EC0D2969D872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9D2C2A-57FB-4238-9ADB-4D9E55C0F6B0}"/>
      </w:docPartPr>
      <w:docPartBody>
        <w:p w:rsidR="00314C35" w:rsidRDefault="009D1D0D" w:rsidP="009D1D0D">
          <w:pPr>
            <w:pStyle w:val="E51C685350434798B0EC0D2969D87210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15575339E5C74D969E79131D69E51E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1B249B-DC21-4746-9C94-6F9172BCC99C}"/>
      </w:docPartPr>
      <w:docPartBody>
        <w:p w:rsidR="00314C35" w:rsidRDefault="009D1D0D" w:rsidP="009D1D0D">
          <w:pPr>
            <w:pStyle w:val="15575339E5C74D969E79131D69E51E2A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90D3E7959727422F820E162C9DB576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508AFB-1FE2-4D5C-B8D7-0BE8AAEF977D}"/>
      </w:docPartPr>
      <w:docPartBody>
        <w:p w:rsidR="00314C35" w:rsidRDefault="009D1D0D" w:rsidP="009D1D0D">
          <w:pPr>
            <w:pStyle w:val="90D3E7959727422F820E162C9DB57617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877ECF68751A4D74AB4E73EB2DFB05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7C6C4A-0758-4B69-830C-9A8DB18CC951}"/>
      </w:docPartPr>
      <w:docPartBody>
        <w:p w:rsidR="00314C35" w:rsidRDefault="009D1D0D" w:rsidP="009D1D0D">
          <w:pPr>
            <w:pStyle w:val="877ECF68751A4D74AB4E73EB2DFB05F7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49F906F7A2C64A45B63B4D8EBC462C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0397AF-C788-4AB8-8451-3AB0D4B321E6}"/>
      </w:docPartPr>
      <w:docPartBody>
        <w:p w:rsidR="00314C35" w:rsidRDefault="009D1D0D" w:rsidP="009D1D0D">
          <w:pPr>
            <w:pStyle w:val="49F906F7A2C64A45B63B4D8EBC462C0A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F321C6518DA746C792A38D5226686E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1E07FA-2977-4029-AEB7-722FCA5F33DE}"/>
      </w:docPartPr>
      <w:docPartBody>
        <w:p w:rsidR="00314C35" w:rsidRDefault="009D1D0D" w:rsidP="009D1D0D">
          <w:pPr>
            <w:pStyle w:val="F321C6518DA746C792A38D5226686E80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0CD283EA65424D65AF26F83362A953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8E3A4A-A421-46DE-8B65-366F907977E7}"/>
      </w:docPartPr>
      <w:docPartBody>
        <w:p w:rsidR="00314C35" w:rsidRDefault="009D1D0D" w:rsidP="009D1D0D">
          <w:pPr>
            <w:pStyle w:val="0CD283EA65424D65AF26F83362A953BD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E3D41682F2464494B3189EE6DA48F5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6F5291-6E5E-4194-BF8F-AEE2FA3D6C78}"/>
      </w:docPartPr>
      <w:docPartBody>
        <w:p w:rsidR="00314C35" w:rsidRDefault="009D1D0D" w:rsidP="009D1D0D">
          <w:pPr>
            <w:pStyle w:val="E3D41682F2464494B3189EE6DA48F517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7F46C3DDC42945C4A496133F60F655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44F6FC-96CE-4478-804A-EA778585B674}"/>
      </w:docPartPr>
      <w:docPartBody>
        <w:p w:rsidR="00314C35" w:rsidRDefault="009D1D0D" w:rsidP="009D1D0D">
          <w:pPr>
            <w:pStyle w:val="7F46C3DDC42945C4A496133F60F655A6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A77E1FE29A2F4CF1A24010954B3B13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5B804A-F93E-4399-9D99-956B494CE4BD}"/>
      </w:docPartPr>
      <w:docPartBody>
        <w:p w:rsidR="00314C35" w:rsidRDefault="009D1D0D" w:rsidP="009D1D0D">
          <w:pPr>
            <w:pStyle w:val="A77E1FE29A2F4CF1A24010954B3B13BB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628D0F42BBBE4F1DA935D5D79FBF84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C9A3DB-2E3A-4C9B-9B04-298369228A56}"/>
      </w:docPartPr>
      <w:docPartBody>
        <w:p w:rsidR="00314C35" w:rsidRDefault="009D1D0D" w:rsidP="009D1D0D">
          <w:pPr>
            <w:pStyle w:val="628D0F42BBBE4F1DA935D5D79FBF8479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C23B823FA44643F6A4A6D768573FC2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DEAD11-2DAC-4ED8-843F-854CD868247A}"/>
      </w:docPartPr>
      <w:docPartBody>
        <w:p w:rsidR="00314C35" w:rsidRDefault="009D1D0D" w:rsidP="009D1D0D">
          <w:pPr>
            <w:pStyle w:val="C23B823FA44643F6A4A6D768573FC2D0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D4B4E613C8D544D0A9C2CDB3AEEBC0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E5C87A-2987-4941-91D0-6C339B8467E6}"/>
      </w:docPartPr>
      <w:docPartBody>
        <w:p w:rsidR="00314C35" w:rsidRDefault="009D1D0D" w:rsidP="009D1D0D">
          <w:pPr>
            <w:pStyle w:val="D4B4E613C8D544D0A9C2CDB3AEEBC0EF"/>
          </w:pPr>
          <w:r w:rsidRPr="00743851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D0D"/>
    <w:rsid w:val="00314C35"/>
    <w:rsid w:val="005D4124"/>
    <w:rsid w:val="007B2E31"/>
    <w:rsid w:val="009D1D0D"/>
    <w:rsid w:val="00B5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1D0D"/>
    <w:rPr>
      <w:color w:val="808080"/>
    </w:rPr>
  </w:style>
  <w:style w:type="paragraph" w:customStyle="1" w:styleId="2C5FB9D76D1742DB8E1970FA7BFA58B4">
    <w:name w:val="2C5FB9D76D1742DB8E1970FA7BFA58B4"/>
    <w:rsid w:val="009D1D0D"/>
  </w:style>
  <w:style w:type="paragraph" w:customStyle="1" w:styleId="0AD5F098165644C88EA693E47830D808">
    <w:name w:val="0AD5F098165644C88EA693E47830D808"/>
    <w:rsid w:val="009D1D0D"/>
  </w:style>
  <w:style w:type="paragraph" w:customStyle="1" w:styleId="29769D03EA2741928E52984281340E72">
    <w:name w:val="29769D03EA2741928E52984281340E72"/>
    <w:rsid w:val="009D1D0D"/>
  </w:style>
  <w:style w:type="paragraph" w:customStyle="1" w:styleId="AEAAAE0AA04A4B4F8E5102835BCFB547">
    <w:name w:val="AEAAAE0AA04A4B4F8E5102835BCFB547"/>
    <w:rsid w:val="009D1D0D"/>
  </w:style>
  <w:style w:type="paragraph" w:customStyle="1" w:styleId="6081C4593AC24A31891537EAA032390C">
    <w:name w:val="6081C4593AC24A31891537EAA032390C"/>
    <w:rsid w:val="009D1D0D"/>
  </w:style>
  <w:style w:type="paragraph" w:customStyle="1" w:styleId="74AF4DB046264439B1F456E7B0ADB757">
    <w:name w:val="74AF4DB046264439B1F456E7B0ADB757"/>
    <w:rsid w:val="009D1D0D"/>
  </w:style>
  <w:style w:type="paragraph" w:customStyle="1" w:styleId="2CD5D73AA7B74E58A1C76CF4995AACB5">
    <w:name w:val="2CD5D73AA7B74E58A1C76CF4995AACB5"/>
    <w:rsid w:val="009D1D0D"/>
  </w:style>
  <w:style w:type="paragraph" w:customStyle="1" w:styleId="36930442311D4EA7A86B5D174383E087">
    <w:name w:val="36930442311D4EA7A86B5D174383E087"/>
    <w:rsid w:val="009D1D0D"/>
  </w:style>
  <w:style w:type="paragraph" w:customStyle="1" w:styleId="93F836FBAC094BEC964476F1E724B198">
    <w:name w:val="93F836FBAC094BEC964476F1E724B198"/>
    <w:rsid w:val="009D1D0D"/>
  </w:style>
  <w:style w:type="paragraph" w:customStyle="1" w:styleId="44908BB49BB544408ECA894F46742AE7">
    <w:name w:val="44908BB49BB544408ECA894F46742AE7"/>
    <w:rsid w:val="009D1D0D"/>
  </w:style>
  <w:style w:type="paragraph" w:customStyle="1" w:styleId="C78343E1C5DC4AEFB0C1B37F67CAB270">
    <w:name w:val="C78343E1C5DC4AEFB0C1B37F67CAB270"/>
    <w:rsid w:val="009D1D0D"/>
  </w:style>
  <w:style w:type="paragraph" w:customStyle="1" w:styleId="279DC4DE82AB4ED6BBFEE47A079BFBE9">
    <w:name w:val="279DC4DE82AB4ED6BBFEE47A079BFBE9"/>
    <w:rsid w:val="009D1D0D"/>
  </w:style>
  <w:style w:type="paragraph" w:customStyle="1" w:styleId="92C7CA5DAA00496DBE651FA21AEA4F39">
    <w:name w:val="92C7CA5DAA00496DBE651FA21AEA4F39"/>
    <w:rsid w:val="009D1D0D"/>
  </w:style>
  <w:style w:type="paragraph" w:customStyle="1" w:styleId="E51C685350434798B0EC0D2969D87210">
    <w:name w:val="E51C685350434798B0EC0D2969D87210"/>
    <w:rsid w:val="009D1D0D"/>
  </w:style>
  <w:style w:type="paragraph" w:customStyle="1" w:styleId="15575339E5C74D969E79131D69E51E2A">
    <w:name w:val="15575339E5C74D969E79131D69E51E2A"/>
    <w:rsid w:val="009D1D0D"/>
  </w:style>
  <w:style w:type="paragraph" w:customStyle="1" w:styleId="90D3E7959727422F820E162C9DB57617">
    <w:name w:val="90D3E7959727422F820E162C9DB57617"/>
    <w:rsid w:val="009D1D0D"/>
  </w:style>
  <w:style w:type="paragraph" w:customStyle="1" w:styleId="877ECF68751A4D74AB4E73EB2DFB05F7">
    <w:name w:val="877ECF68751A4D74AB4E73EB2DFB05F7"/>
    <w:rsid w:val="009D1D0D"/>
  </w:style>
  <w:style w:type="paragraph" w:customStyle="1" w:styleId="49F906F7A2C64A45B63B4D8EBC462C0A">
    <w:name w:val="49F906F7A2C64A45B63B4D8EBC462C0A"/>
    <w:rsid w:val="009D1D0D"/>
  </w:style>
  <w:style w:type="paragraph" w:customStyle="1" w:styleId="F321C6518DA746C792A38D5226686E80">
    <w:name w:val="F321C6518DA746C792A38D5226686E80"/>
    <w:rsid w:val="009D1D0D"/>
  </w:style>
  <w:style w:type="paragraph" w:customStyle="1" w:styleId="0CD283EA65424D65AF26F83362A953BD">
    <w:name w:val="0CD283EA65424D65AF26F83362A953BD"/>
    <w:rsid w:val="009D1D0D"/>
  </w:style>
  <w:style w:type="paragraph" w:customStyle="1" w:styleId="E3D41682F2464494B3189EE6DA48F517">
    <w:name w:val="E3D41682F2464494B3189EE6DA48F517"/>
    <w:rsid w:val="009D1D0D"/>
  </w:style>
  <w:style w:type="paragraph" w:customStyle="1" w:styleId="7F46C3DDC42945C4A496133F60F655A6">
    <w:name w:val="7F46C3DDC42945C4A496133F60F655A6"/>
    <w:rsid w:val="009D1D0D"/>
  </w:style>
  <w:style w:type="paragraph" w:customStyle="1" w:styleId="A77E1FE29A2F4CF1A24010954B3B13BB">
    <w:name w:val="A77E1FE29A2F4CF1A24010954B3B13BB"/>
    <w:rsid w:val="009D1D0D"/>
  </w:style>
  <w:style w:type="paragraph" w:customStyle="1" w:styleId="628D0F42BBBE4F1DA935D5D79FBF8479">
    <w:name w:val="628D0F42BBBE4F1DA935D5D79FBF8479"/>
    <w:rsid w:val="009D1D0D"/>
  </w:style>
  <w:style w:type="paragraph" w:customStyle="1" w:styleId="C23B823FA44643F6A4A6D768573FC2D0">
    <w:name w:val="C23B823FA44643F6A4A6D768573FC2D0"/>
    <w:rsid w:val="009D1D0D"/>
  </w:style>
  <w:style w:type="paragraph" w:customStyle="1" w:styleId="D4B4E613C8D544D0A9C2CDB3AEEBC0EF">
    <w:name w:val="D4B4E613C8D544D0A9C2CDB3AEEBC0EF"/>
    <w:rsid w:val="009D1D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 escobar farfan</dc:creator>
  <cp:keywords/>
  <dc:description/>
  <cp:lastModifiedBy>Vivek Purushothaman</cp:lastModifiedBy>
  <cp:revision>2</cp:revision>
  <dcterms:created xsi:type="dcterms:W3CDTF">2024-03-19T12:38:00Z</dcterms:created>
  <dcterms:modified xsi:type="dcterms:W3CDTF">2024-03-1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d3f99e-81e3-4cb2-a894-3ed279faacf6</vt:lpwstr>
  </property>
</Properties>
</file>